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4" w:type="dxa"/>
        <w:tblInd w:w="-1276" w:type="dxa"/>
        <w:tblLook w:val="04A0" w:firstRow="1" w:lastRow="0" w:firstColumn="1" w:lastColumn="0" w:noHBand="0" w:noVBand="1"/>
      </w:tblPr>
      <w:tblGrid>
        <w:gridCol w:w="1076"/>
        <w:gridCol w:w="1985"/>
        <w:gridCol w:w="1843"/>
        <w:gridCol w:w="1475"/>
        <w:gridCol w:w="1843"/>
        <w:gridCol w:w="1559"/>
        <w:gridCol w:w="1843"/>
      </w:tblGrid>
      <w:tr w:rsidR="00B570F5" w:rsidRPr="00B570F5" w14:paraId="149DBD06" w14:textId="77777777" w:rsidTr="00237EED">
        <w:trPr>
          <w:trHeight w:val="561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75B" w14:textId="65242B54" w:rsidR="00A2595B" w:rsidRPr="00B570F5" w:rsidRDefault="008F52E5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570F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B570F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upplementary</w:t>
            </w:r>
            <w:r w:rsidRPr="00B570F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A2595B" w:rsidRPr="00B570F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6F3F1F" w:rsidRPr="00B570F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="00A2595B" w:rsidRPr="00B570F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A2595B" w:rsidRPr="00B570F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  <w:r w:rsidR="006F3F1F" w:rsidRPr="00B570F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ssociations of number of pregnancies, and live births with history of total CVD in women in the United States from NHANES </w:t>
            </w:r>
            <w:r w:rsidR="00D16C30" w:rsidRPr="00B570F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99</w:t>
            </w:r>
            <w:r w:rsidR="006F3F1F" w:rsidRPr="00B570F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–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E2CE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B570F5" w:rsidRPr="00B570F5" w14:paraId="323615EF" w14:textId="77777777" w:rsidTr="00237EED">
        <w:trPr>
          <w:trHeight w:val="561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4DE6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E254F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Model 1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F663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DE4C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FB80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E3AF0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D013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B570F5" w:rsidRPr="00B570F5" w14:paraId="316AB23C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208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F671" w14:textId="010069B5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R (95%CI)</w:t>
            </w:r>
            <w:r w:rsidR="007D0E06"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185A" w14:textId="720AE6F2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for trend</w:t>
            </w:r>
            <w:r w:rsidR="00537D26"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Adjusted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2397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2B1A" w14:textId="533C29EE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for trend</w:t>
            </w:r>
            <w:r w:rsidR="00537D26"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Adjust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56B8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9542" w14:textId="610FBCA5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for trend</w:t>
            </w:r>
            <w:r w:rsidR="00537D26"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Adjusted)</w:t>
            </w:r>
          </w:p>
        </w:tc>
      </w:tr>
      <w:tr w:rsidR="00B570F5" w:rsidRPr="00B570F5" w14:paraId="58082116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768C" w14:textId="568A22F8" w:rsidR="00A2595B" w:rsidRPr="00B570F5" w:rsidRDefault="00D334F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Number of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CD1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5D3E" w14:textId="22886799" w:rsidR="00A2595B" w:rsidRPr="00B570F5" w:rsidRDefault="00044F8F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 (&lt;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D9A8" w14:textId="4FE2581D" w:rsidR="00A2595B" w:rsidRPr="00B570F5" w:rsidRDefault="00360E06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05 (0.0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DC78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CAA6" w14:textId="7ED69A8D" w:rsidR="00A2595B" w:rsidRPr="00B570F5" w:rsidRDefault="00CD1453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78 (0.156)</w:t>
            </w:r>
          </w:p>
        </w:tc>
      </w:tr>
      <w:tr w:rsidR="00C85DC0" w:rsidRPr="00B570F5" w14:paraId="31861113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5451" w14:textId="0C6C625B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regnanc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07DF8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D6511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B0C14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1903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2EFB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B570F5" w:rsidRPr="00B570F5" w14:paraId="2EB4055B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4094" w14:textId="2D77C06A" w:rsidR="00642440" w:rsidRPr="00B570F5" w:rsidRDefault="00642440" w:rsidP="00642440">
            <w:pPr>
              <w:spacing w:line="480" w:lineRule="auto"/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2 (42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3B6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5DB5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B243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6F16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20E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C5E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0F5" w:rsidRPr="00B570F5" w14:paraId="639E5B8C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3A6A" w14:textId="10166399" w:rsidR="00642440" w:rsidRPr="00B570F5" w:rsidRDefault="00642440" w:rsidP="00642440">
            <w:pPr>
              <w:spacing w:line="480" w:lineRule="auto"/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4122)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E3DA" w14:textId="626ACA1B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8 (0.94, 1.2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F8E4" w14:textId="7D48C763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9 (0.93,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FC60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B589" w14:textId="6C91D01A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4 (0.82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743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0F5" w:rsidRPr="00B570F5" w14:paraId="17BD1392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EB44" w14:textId="498DE6B8" w:rsidR="00642440" w:rsidRPr="00B570F5" w:rsidRDefault="00642440" w:rsidP="00642440">
            <w:pPr>
              <w:spacing w:line="480" w:lineRule="auto"/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3141)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6EA4" w14:textId="5D08B112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16 (0.99, 1.36)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425F" w14:textId="16592168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19 (0.98, 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2A94" w14:textId="02BB8806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7 (0.85, 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81C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0F5" w:rsidRPr="00B570F5" w14:paraId="74BEC5D7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80C2" w14:textId="187741D5" w:rsidR="00642440" w:rsidRPr="00B570F5" w:rsidRDefault="00642440" w:rsidP="00642440">
            <w:pPr>
              <w:spacing w:line="480" w:lineRule="auto"/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&gt;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 (4227)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7F94" w14:textId="779DEE3D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40 (1.21, 1.61) ***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EFDD" w14:textId="6A5EB761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22 (1.04, 1.44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B360" w14:textId="374844A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20 (0.92, 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30CB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0F5" w:rsidRPr="00B570F5" w14:paraId="014E33EF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119" w14:textId="15CAFA76" w:rsidR="00A2595B" w:rsidRPr="00B570F5" w:rsidRDefault="00D334F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Number of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9FFF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D367" w14:textId="58E2B393" w:rsidR="00A2595B" w:rsidRPr="00B570F5" w:rsidRDefault="00A21C97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 (&lt;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E11F" w14:textId="67EF2C3A" w:rsidR="00A2595B" w:rsidRPr="00B570F5" w:rsidRDefault="00774236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16 (0.0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3FC5" w14:textId="77777777" w:rsidR="00A2595B" w:rsidRPr="00B570F5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5CC8" w14:textId="12887CC1" w:rsidR="00A2595B" w:rsidRPr="00B570F5" w:rsidRDefault="00774236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647 (0.999)</w:t>
            </w:r>
          </w:p>
        </w:tc>
      </w:tr>
      <w:tr w:rsidR="00C85DC0" w:rsidRPr="00B570F5" w14:paraId="02E057DF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DADB" w14:textId="26F731FC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ive bir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CEA3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1D34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3380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86A6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5D47" w14:textId="77777777" w:rsidR="00C85DC0" w:rsidRPr="00B570F5" w:rsidRDefault="00C85DC0" w:rsidP="00147954">
            <w:pPr>
              <w:spacing w:line="480" w:lineRule="auto"/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B570F5" w:rsidRPr="00B570F5" w14:paraId="44C6E947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20B" w14:textId="665B278C" w:rsidR="00642440" w:rsidRPr="00B570F5" w:rsidRDefault="00642440" w:rsidP="00642440">
            <w:pPr>
              <w:spacing w:line="480" w:lineRule="auto"/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2 (68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0F01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8AFE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A9C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08CC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32FB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BDB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0F5" w:rsidRPr="00B570F5" w14:paraId="0AD73765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A48" w14:textId="40938D30" w:rsidR="00642440" w:rsidRPr="00B570F5" w:rsidRDefault="00642440" w:rsidP="00642440">
            <w:pPr>
              <w:spacing w:line="480" w:lineRule="auto"/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4444)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F0E8" w14:textId="05B49A6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11 (0.97, 1.2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C954" w14:textId="3F865FEC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5 (0.90, 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5536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CD36" w14:textId="41B6A652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2 (0.76, 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6D3B" w14:textId="0A9CF02D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0F5" w:rsidRPr="00B570F5" w14:paraId="606F525C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4D1B0" w14:textId="40C34BAA" w:rsidR="00642440" w:rsidRPr="00B570F5" w:rsidRDefault="00642440" w:rsidP="00642440">
            <w:pPr>
              <w:spacing w:line="480" w:lineRule="auto"/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2282)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D4F64" w14:textId="14E1EC5D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32 (1.13, 1.54) ***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B6BF1" w14:textId="2455A113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14 (0.96, 1.3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8FABC" w14:textId="55871B5A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4 (0.81, 1.3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7AD46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0F5" w:rsidRPr="00B570F5" w14:paraId="3EB444F7" w14:textId="77777777" w:rsidTr="00237EED">
        <w:trPr>
          <w:trHeight w:val="561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77E0C" w14:textId="2408956A" w:rsidR="00642440" w:rsidRPr="00B570F5" w:rsidRDefault="00642440" w:rsidP="00642440">
            <w:pPr>
              <w:spacing w:line="480" w:lineRule="auto"/>
              <w:ind w:firstLineChars="50" w:firstLine="9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&gt;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 (2140)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6B580A" w14:textId="095BDCFC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48 (1.27, 1.72) ***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D74FD" w14:textId="1163D7D3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22 (1.03, 1.45) 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DE368" w14:textId="3B313FC3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570F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570F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16 (0.88, 1.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9C9EC" w14:textId="77777777" w:rsidR="00642440" w:rsidRPr="00B570F5" w:rsidRDefault="00642440" w:rsidP="0064244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116AC0C" w14:textId="0B4F7055" w:rsidR="002C2CB9" w:rsidRPr="00B570F5" w:rsidRDefault="00A2595B" w:rsidP="00A259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70F5">
        <w:rPr>
          <w:rFonts w:ascii="Times New Roman" w:hAnsi="Times New Roman" w:cs="Times New Roman"/>
          <w:color w:val="000000" w:themeColor="text1"/>
          <w:sz w:val="24"/>
          <w:szCs w:val="24"/>
        </w:rPr>
        <w:t>Abbreviations: CVD, cardiovascular disease; *</w:t>
      </w:r>
      <w:r w:rsidRPr="00B57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57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*</w:t>
      </w:r>
      <w:r w:rsidRPr="00B57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57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; OR, odd ratio; CI, confidence interval. Model 1: age and race/ethnicity. Model 2: model 1 variables plus education level, marital status, family poverty-income ratio, hypertension, diabetes mellitus, smoker, alcohol user; Model 3 was adjusted for model 2 variables plus </w:t>
      </w:r>
      <w:bookmarkStart w:id="0" w:name="_Hlk75034765"/>
      <w:r w:rsidRPr="00B570F5">
        <w:rPr>
          <w:rFonts w:ascii="Times New Roman" w:hAnsi="Times New Roman" w:cs="Times New Roman"/>
          <w:color w:val="000000" w:themeColor="text1"/>
          <w:sz w:val="24"/>
          <w:szCs w:val="24"/>
        </w:rPr>
        <w:t>body mass index, waist</w:t>
      </w:r>
      <w:bookmarkEnd w:id="0"/>
      <w:r w:rsidRPr="00B57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umference, mean energy intake, hemoglobin, fast glucose, glycosylated hemoglobin, menopause status, oral contraceptive use, use female hormones, had a hysterectomy, both ovaries removed, blood urea nitrogen, uric acid, serum creatinine, estimated glomerular filtration rate, total cholesterol, triglyceride, high-density lipoprotein-cholesterol, time of live birth, time of pregnant, age at menarche, age at menopause, and fertile lifespan.</w:t>
      </w:r>
      <w:r w:rsidR="00F36082" w:rsidRPr="00B57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se, </w:t>
      </w:r>
      <w:r w:rsidR="00F36082" w:rsidRPr="00B57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3,997 were non-CVD and 1,718 were CVD.</w:t>
      </w:r>
    </w:p>
    <w:sectPr w:rsidR="002C2CB9" w:rsidRPr="00B570F5" w:rsidSect="009C4BB5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71B6C" w14:textId="77777777" w:rsidR="009C4BB5" w:rsidRDefault="009C4BB5" w:rsidP="006D7DA1">
      <w:r>
        <w:separator/>
      </w:r>
    </w:p>
  </w:endnote>
  <w:endnote w:type="continuationSeparator" w:id="0">
    <w:p w14:paraId="67949BCA" w14:textId="77777777" w:rsidR="009C4BB5" w:rsidRDefault="009C4BB5" w:rsidP="006D7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BF70B" w14:textId="77777777" w:rsidR="00842E2D" w:rsidRDefault="00000000">
    <w:pPr>
      <w:pStyle w:val="a5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10</w:t>
    </w:r>
    <w:r>
      <w:rPr>
        <w:rStyle w:val="a7"/>
      </w:rPr>
      <w:fldChar w:fldCharType="end"/>
    </w:r>
  </w:p>
  <w:p w14:paraId="2191592F" w14:textId="77777777" w:rsidR="00842E2D" w:rsidRDefault="00842E2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B429D" w14:textId="77777777" w:rsidR="00842E2D" w:rsidRDefault="00000000">
    <w:pPr>
      <w:pStyle w:val="a5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4</w:t>
    </w:r>
    <w:r>
      <w:rPr>
        <w:rStyle w:val="a7"/>
      </w:rPr>
      <w:fldChar w:fldCharType="end"/>
    </w:r>
  </w:p>
  <w:p w14:paraId="321773E7" w14:textId="77777777" w:rsidR="00842E2D" w:rsidRDefault="00842E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5A7D3" w14:textId="77777777" w:rsidR="009C4BB5" w:rsidRDefault="009C4BB5" w:rsidP="006D7DA1">
      <w:r>
        <w:separator/>
      </w:r>
    </w:p>
  </w:footnote>
  <w:footnote w:type="continuationSeparator" w:id="0">
    <w:p w14:paraId="674855B2" w14:textId="77777777" w:rsidR="009C4BB5" w:rsidRDefault="009C4BB5" w:rsidP="006D7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305"/>
    <w:rsid w:val="00021045"/>
    <w:rsid w:val="000302C5"/>
    <w:rsid w:val="00032397"/>
    <w:rsid w:val="00040DAA"/>
    <w:rsid w:val="0004473D"/>
    <w:rsid w:val="00044F8F"/>
    <w:rsid w:val="000960E0"/>
    <w:rsid w:val="000A171C"/>
    <w:rsid w:val="000B0EF2"/>
    <w:rsid w:val="000B13C2"/>
    <w:rsid w:val="000D2E59"/>
    <w:rsid w:val="000E0902"/>
    <w:rsid w:val="000F2A6C"/>
    <w:rsid w:val="000F3FCA"/>
    <w:rsid w:val="00101DEC"/>
    <w:rsid w:val="00103DA4"/>
    <w:rsid w:val="001075B4"/>
    <w:rsid w:val="00107BB4"/>
    <w:rsid w:val="001261ED"/>
    <w:rsid w:val="001333DA"/>
    <w:rsid w:val="00147D06"/>
    <w:rsid w:val="0015163C"/>
    <w:rsid w:val="00153681"/>
    <w:rsid w:val="00170B87"/>
    <w:rsid w:val="001871BF"/>
    <w:rsid w:val="001A5A6E"/>
    <w:rsid w:val="001B6ADF"/>
    <w:rsid w:val="001C4316"/>
    <w:rsid w:val="001D5441"/>
    <w:rsid w:val="001D7540"/>
    <w:rsid w:val="001F1A90"/>
    <w:rsid w:val="0020171E"/>
    <w:rsid w:val="00212DCC"/>
    <w:rsid w:val="002147F2"/>
    <w:rsid w:val="002219C8"/>
    <w:rsid w:val="00226A77"/>
    <w:rsid w:val="00226B19"/>
    <w:rsid w:val="0023796A"/>
    <w:rsid w:val="00237EED"/>
    <w:rsid w:val="002418D7"/>
    <w:rsid w:val="002548A1"/>
    <w:rsid w:val="00254E64"/>
    <w:rsid w:val="002558B5"/>
    <w:rsid w:val="0028190C"/>
    <w:rsid w:val="002B2DF2"/>
    <w:rsid w:val="002C2CB9"/>
    <w:rsid w:val="002C6371"/>
    <w:rsid w:val="002E2575"/>
    <w:rsid w:val="002F3F90"/>
    <w:rsid w:val="00313B46"/>
    <w:rsid w:val="003148C9"/>
    <w:rsid w:val="00321F10"/>
    <w:rsid w:val="003222D9"/>
    <w:rsid w:val="003250DA"/>
    <w:rsid w:val="00333684"/>
    <w:rsid w:val="00340564"/>
    <w:rsid w:val="003442EF"/>
    <w:rsid w:val="003539E2"/>
    <w:rsid w:val="003544D0"/>
    <w:rsid w:val="00360E06"/>
    <w:rsid w:val="003656E7"/>
    <w:rsid w:val="00366031"/>
    <w:rsid w:val="0036731D"/>
    <w:rsid w:val="003819D8"/>
    <w:rsid w:val="00386641"/>
    <w:rsid w:val="003A4AF5"/>
    <w:rsid w:val="003B340C"/>
    <w:rsid w:val="003E73B1"/>
    <w:rsid w:val="003E7FDB"/>
    <w:rsid w:val="003F265E"/>
    <w:rsid w:val="003F40A6"/>
    <w:rsid w:val="004124AF"/>
    <w:rsid w:val="00420E40"/>
    <w:rsid w:val="0043143D"/>
    <w:rsid w:val="004369B1"/>
    <w:rsid w:val="00462794"/>
    <w:rsid w:val="00464737"/>
    <w:rsid w:val="0047113B"/>
    <w:rsid w:val="00487D7D"/>
    <w:rsid w:val="00492CCA"/>
    <w:rsid w:val="004A431A"/>
    <w:rsid w:val="004A7CF4"/>
    <w:rsid w:val="004B35BF"/>
    <w:rsid w:val="004C4CB7"/>
    <w:rsid w:val="004E6331"/>
    <w:rsid w:val="00537D26"/>
    <w:rsid w:val="0055097E"/>
    <w:rsid w:val="0055582B"/>
    <w:rsid w:val="00556CDB"/>
    <w:rsid w:val="0056319E"/>
    <w:rsid w:val="00563B3C"/>
    <w:rsid w:val="00564787"/>
    <w:rsid w:val="00565DEE"/>
    <w:rsid w:val="00585C82"/>
    <w:rsid w:val="00591298"/>
    <w:rsid w:val="00603D6C"/>
    <w:rsid w:val="006211A4"/>
    <w:rsid w:val="0062358B"/>
    <w:rsid w:val="00627121"/>
    <w:rsid w:val="006271E4"/>
    <w:rsid w:val="00642440"/>
    <w:rsid w:val="00653494"/>
    <w:rsid w:val="00664E9C"/>
    <w:rsid w:val="00671281"/>
    <w:rsid w:val="0069763D"/>
    <w:rsid w:val="006C286A"/>
    <w:rsid w:val="006C3EDF"/>
    <w:rsid w:val="006D7DA1"/>
    <w:rsid w:val="006E1405"/>
    <w:rsid w:val="006E2CB0"/>
    <w:rsid w:val="006E48CE"/>
    <w:rsid w:val="006E7321"/>
    <w:rsid w:val="006F3F1F"/>
    <w:rsid w:val="007023D0"/>
    <w:rsid w:val="00702A04"/>
    <w:rsid w:val="00721E86"/>
    <w:rsid w:val="00761162"/>
    <w:rsid w:val="0077091C"/>
    <w:rsid w:val="007724CE"/>
    <w:rsid w:val="00774236"/>
    <w:rsid w:val="007763C7"/>
    <w:rsid w:val="00791342"/>
    <w:rsid w:val="007D0E06"/>
    <w:rsid w:val="007D3C9D"/>
    <w:rsid w:val="007E43BF"/>
    <w:rsid w:val="007F4A47"/>
    <w:rsid w:val="007F751E"/>
    <w:rsid w:val="00814E80"/>
    <w:rsid w:val="00835F14"/>
    <w:rsid w:val="00842E2D"/>
    <w:rsid w:val="008433AA"/>
    <w:rsid w:val="00850BB4"/>
    <w:rsid w:val="0086502D"/>
    <w:rsid w:val="00883CDB"/>
    <w:rsid w:val="008A5006"/>
    <w:rsid w:val="008B2A23"/>
    <w:rsid w:val="008C17F2"/>
    <w:rsid w:val="008D21B0"/>
    <w:rsid w:val="008D6CA0"/>
    <w:rsid w:val="008D7F0A"/>
    <w:rsid w:val="008F52E5"/>
    <w:rsid w:val="00903C7A"/>
    <w:rsid w:val="00914BEA"/>
    <w:rsid w:val="00927EF1"/>
    <w:rsid w:val="00943720"/>
    <w:rsid w:val="00945248"/>
    <w:rsid w:val="009476F7"/>
    <w:rsid w:val="00955B7A"/>
    <w:rsid w:val="00961A14"/>
    <w:rsid w:val="00972563"/>
    <w:rsid w:val="00984E25"/>
    <w:rsid w:val="009A10DD"/>
    <w:rsid w:val="009A1CC8"/>
    <w:rsid w:val="009C4BB5"/>
    <w:rsid w:val="009C5928"/>
    <w:rsid w:val="009C5BA9"/>
    <w:rsid w:val="009C725E"/>
    <w:rsid w:val="009D6DA6"/>
    <w:rsid w:val="009F0A9E"/>
    <w:rsid w:val="00A21C97"/>
    <w:rsid w:val="00A2595B"/>
    <w:rsid w:val="00A26AD6"/>
    <w:rsid w:val="00A37E7D"/>
    <w:rsid w:val="00A43C05"/>
    <w:rsid w:val="00A45E32"/>
    <w:rsid w:val="00A464E0"/>
    <w:rsid w:val="00A5498F"/>
    <w:rsid w:val="00A73117"/>
    <w:rsid w:val="00A73D67"/>
    <w:rsid w:val="00A74E5D"/>
    <w:rsid w:val="00A83363"/>
    <w:rsid w:val="00A85DC4"/>
    <w:rsid w:val="00A874C9"/>
    <w:rsid w:val="00A94439"/>
    <w:rsid w:val="00A977F9"/>
    <w:rsid w:val="00A97CC4"/>
    <w:rsid w:val="00AC3033"/>
    <w:rsid w:val="00AD4CF6"/>
    <w:rsid w:val="00AE633A"/>
    <w:rsid w:val="00B23E53"/>
    <w:rsid w:val="00B32F2B"/>
    <w:rsid w:val="00B40EFD"/>
    <w:rsid w:val="00B570F5"/>
    <w:rsid w:val="00B65AD3"/>
    <w:rsid w:val="00B66A51"/>
    <w:rsid w:val="00B72B0F"/>
    <w:rsid w:val="00B9050C"/>
    <w:rsid w:val="00B90B01"/>
    <w:rsid w:val="00BA6995"/>
    <w:rsid w:val="00BC5C59"/>
    <w:rsid w:val="00BD0D02"/>
    <w:rsid w:val="00BE412C"/>
    <w:rsid w:val="00BF69A6"/>
    <w:rsid w:val="00C3254D"/>
    <w:rsid w:val="00C44451"/>
    <w:rsid w:val="00C53E16"/>
    <w:rsid w:val="00C54467"/>
    <w:rsid w:val="00C64425"/>
    <w:rsid w:val="00C76DFA"/>
    <w:rsid w:val="00C85DC0"/>
    <w:rsid w:val="00CA0A59"/>
    <w:rsid w:val="00CA28CB"/>
    <w:rsid w:val="00CA3F92"/>
    <w:rsid w:val="00CC208A"/>
    <w:rsid w:val="00CC3D35"/>
    <w:rsid w:val="00CD1453"/>
    <w:rsid w:val="00CD370E"/>
    <w:rsid w:val="00CE06B8"/>
    <w:rsid w:val="00CE15AB"/>
    <w:rsid w:val="00CE770B"/>
    <w:rsid w:val="00D16C30"/>
    <w:rsid w:val="00D21305"/>
    <w:rsid w:val="00D334FE"/>
    <w:rsid w:val="00D41465"/>
    <w:rsid w:val="00D54FE7"/>
    <w:rsid w:val="00D56E08"/>
    <w:rsid w:val="00D67542"/>
    <w:rsid w:val="00D731C0"/>
    <w:rsid w:val="00D75338"/>
    <w:rsid w:val="00D9512D"/>
    <w:rsid w:val="00D97E2A"/>
    <w:rsid w:val="00DA221F"/>
    <w:rsid w:val="00DA7B15"/>
    <w:rsid w:val="00DB09FD"/>
    <w:rsid w:val="00DB0BF5"/>
    <w:rsid w:val="00DB13A1"/>
    <w:rsid w:val="00DB4CEF"/>
    <w:rsid w:val="00DB652D"/>
    <w:rsid w:val="00DB6A0A"/>
    <w:rsid w:val="00DC4198"/>
    <w:rsid w:val="00DC4AD9"/>
    <w:rsid w:val="00DE239B"/>
    <w:rsid w:val="00DE6160"/>
    <w:rsid w:val="00E16A3C"/>
    <w:rsid w:val="00E500A7"/>
    <w:rsid w:val="00E609CF"/>
    <w:rsid w:val="00E6172D"/>
    <w:rsid w:val="00E637FA"/>
    <w:rsid w:val="00E65871"/>
    <w:rsid w:val="00E65EAB"/>
    <w:rsid w:val="00EA0878"/>
    <w:rsid w:val="00ED2BCA"/>
    <w:rsid w:val="00EE6839"/>
    <w:rsid w:val="00EF4ADE"/>
    <w:rsid w:val="00F07C13"/>
    <w:rsid w:val="00F125C3"/>
    <w:rsid w:val="00F17235"/>
    <w:rsid w:val="00F35021"/>
    <w:rsid w:val="00F35D50"/>
    <w:rsid w:val="00F36082"/>
    <w:rsid w:val="00F60421"/>
    <w:rsid w:val="00F7545F"/>
    <w:rsid w:val="00F75ABD"/>
    <w:rsid w:val="00F85158"/>
    <w:rsid w:val="00FA40B5"/>
    <w:rsid w:val="00FA5A89"/>
    <w:rsid w:val="00FA70A5"/>
    <w:rsid w:val="00FB7B87"/>
    <w:rsid w:val="00FC6ED1"/>
    <w:rsid w:val="00FD67CE"/>
    <w:rsid w:val="00FE1E4C"/>
    <w:rsid w:val="00FF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AAB66"/>
  <w15:chartTrackingRefBased/>
  <w15:docId w15:val="{B2E5B943-92A8-41AC-A43E-94CC90D4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D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D7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D7DA1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A2595B"/>
  </w:style>
  <w:style w:type="character" w:styleId="a8">
    <w:name w:val="line number"/>
    <w:basedOn w:val="a0"/>
    <w:uiPriority w:val="99"/>
    <w:semiHidden/>
    <w:unhideWhenUsed/>
    <w:rsid w:val="00A25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2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0EE12-43AE-4D3D-A416-75BC99524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710</cp:revision>
  <dcterms:created xsi:type="dcterms:W3CDTF">2021-06-17T12:02:00Z</dcterms:created>
  <dcterms:modified xsi:type="dcterms:W3CDTF">2024-01-29T02:57:00Z</dcterms:modified>
</cp:coreProperties>
</file>